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17C" w:rsidRPr="003B06A1" w:rsidRDefault="00914F8E" w:rsidP="00D20C3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>Table S1.</w:t>
      </w:r>
      <w:bookmarkStart w:id="0" w:name="_GoBack"/>
      <w:bookmarkEnd w:id="0"/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="00F7417C" w:rsidRPr="003B06A1">
        <w:rPr>
          <w:rFonts w:asciiTheme="majorBidi" w:hAnsiTheme="majorBidi" w:cstheme="majorBidi"/>
          <w:b/>
          <w:bCs/>
          <w:noProof/>
          <w:sz w:val="24"/>
          <w:szCs w:val="24"/>
        </w:rPr>
        <w:t>List of antibodies.</w:t>
      </w:r>
      <w:r w:rsidR="00D20C32" w:rsidRPr="003B06A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5418" w:type="pct"/>
        <w:tblLook w:val="04A0" w:firstRow="1" w:lastRow="0" w:firstColumn="1" w:lastColumn="0" w:noHBand="0" w:noVBand="1"/>
      </w:tblPr>
      <w:tblGrid>
        <w:gridCol w:w="3950"/>
        <w:gridCol w:w="1940"/>
        <w:gridCol w:w="977"/>
        <w:gridCol w:w="2729"/>
      </w:tblGrid>
      <w:tr w:rsidR="00F7417C" w:rsidRPr="003B06A1" w:rsidTr="00660B81">
        <w:trPr>
          <w:trHeight w:val="257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417C" w:rsidRPr="003B06A1" w:rsidRDefault="00F7417C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Antigen Name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417C" w:rsidRPr="003B06A1" w:rsidRDefault="00F7417C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Dilution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417C" w:rsidRPr="003B06A1" w:rsidRDefault="00F7417C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rigin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417C" w:rsidRPr="003B06A1" w:rsidRDefault="00F7417C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Company</w:t>
            </w:r>
          </w:p>
        </w:tc>
      </w:tr>
      <w:tr w:rsidR="00F7417C" w:rsidRPr="003B06A1" w:rsidTr="00660B81">
        <w:trPr>
          <w:trHeight w:val="257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7417C" w:rsidRPr="00836545" w:rsidRDefault="00F7417C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Primary antibodies</w:t>
            </w:r>
            <w:r w:rsidR="008365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ru-RU" w:eastAsia="en-GB"/>
              </w:rPr>
              <w:t xml:space="preserve"> </w:t>
            </w:r>
            <w:r w:rsidR="00660B81" w:rsidRPr="00660B8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Western blot analysis</w:t>
            </w:r>
          </w:p>
        </w:tc>
      </w:tr>
      <w:tr w:rsidR="00660B81" w:rsidRPr="003B06A1" w:rsidTr="00884BB7">
        <w:trPr>
          <w:trHeight w:val="257"/>
        </w:trPr>
        <w:tc>
          <w:tcPr>
            <w:tcW w:w="2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Pr="003B06A1" w:rsidRDefault="00660B81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Anti- </w:t>
            </w:r>
            <w:r w:rsidR="00F545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phospho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NF-kB p65 </w:t>
            </w:r>
            <w:r w:rsidR="003274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(Ser536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Pr="003B06A1" w:rsidRDefault="00660B81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Pr="003B06A1" w:rsidRDefault="0017426A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</w:t>
            </w:r>
            <w:r w:rsidR="00660B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bbi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Pr="003B06A1" w:rsidRDefault="003274DC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Cell signaling</w:t>
            </w:r>
          </w:p>
        </w:tc>
      </w:tr>
      <w:tr w:rsidR="00660B81" w:rsidRPr="003B06A1" w:rsidTr="00884BB7">
        <w:trPr>
          <w:trHeight w:val="257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Default="00660B81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Anti -IL-1alpha </w:t>
            </w:r>
            <w:r w:rsidR="00884B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FITC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Default="00660B81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Default="0017426A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</w:t>
            </w:r>
            <w:r w:rsidR="00660B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bbit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Default="00884BB7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vivasysbio</w:t>
            </w:r>
            <w:proofErr w:type="spellEnd"/>
          </w:p>
        </w:tc>
      </w:tr>
      <w:tr w:rsidR="00660B81" w:rsidRPr="003B06A1" w:rsidTr="00884BB7">
        <w:trPr>
          <w:trHeight w:val="257"/>
        </w:trPr>
        <w:tc>
          <w:tcPr>
            <w:tcW w:w="2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Default="00660B81" w:rsidP="00884B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r w:rsidR="00884B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nti-phospho-p38 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Default="00660B81" w:rsidP="003616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Default="0017426A" w:rsidP="003616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</w:t>
            </w:r>
            <w:r w:rsidR="00660B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bbi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60B81" w:rsidRDefault="00660B81" w:rsidP="003616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bcam</w:t>
            </w:r>
          </w:p>
        </w:tc>
      </w:tr>
      <w:tr w:rsidR="007557AB" w:rsidRPr="003B06A1" w:rsidTr="008554C6">
        <w:trPr>
          <w:trHeight w:val="257"/>
        </w:trPr>
        <w:tc>
          <w:tcPr>
            <w:tcW w:w="205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557AB" w:rsidRPr="003B06A1" w:rsidRDefault="007557AB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nti-acti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57AB" w:rsidRPr="003B06A1" w:rsidRDefault="007557AB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30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57AB" w:rsidRPr="003B06A1" w:rsidRDefault="0017426A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</w:t>
            </w:r>
            <w:r w:rsidR="007557A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a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557AB" w:rsidRPr="003B06A1" w:rsidRDefault="007557AB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nta Cruz</w:t>
            </w:r>
          </w:p>
        </w:tc>
      </w:tr>
      <w:tr w:rsidR="00AC267C" w:rsidRPr="003B06A1" w:rsidTr="00660B81">
        <w:trPr>
          <w:trHeight w:val="25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267C" w:rsidRDefault="00AC267C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56BD0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GB"/>
              </w:rPr>
              <w:t>Antibodies for fluorescent microscopy</w:t>
            </w:r>
          </w:p>
        </w:tc>
      </w:tr>
      <w:tr w:rsidR="00AC267C" w:rsidRPr="003B06A1" w:rsidTr="00660B81">
        <w:trPr>
          <w:trHeight w:val="257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267C" w:rsidRPr="003B06A1" w:rsidRDefault="00AC267C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nti-gamma H2AX (phospho S139)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267C" w:rsidRPr="003B06A1" w:rsidRDefault="004E4C90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7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267C" w:rsidRPr="003B06A1" w:rsidRDefault="004E4C90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267C" w:rsidRPr="003B06A1" w:rsidRDefault="004E4C90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bcam</w:t>
            </w:r>
          </w:p>
        </w:tc>
      </w:tr>
      <w:tr w:rsidR="004E4C90" w:rsidRPr="003B06A1" w:rsidTr="00660B81">
        <w:trPr>
          <w:trHeight w:val="257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E4C90" w:rsidRDefault="004E4C90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nti -IL-1alpha -FITC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E4C90" w:rsidRDefault="004E4C90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E4C90" w:rsidRDefault="0017426A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</w:t>
            </w:r>
            <w:r w:rsidR="004E4C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bbit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E4C90" w:rsidRDefault="004E4C90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vivasysbio</w:t>
            </w:r>
            <w:proofErr w:type="spellEnd"/>
          </w:p>
        </w:tc>
      </w:tr>
      <w:tr w:rsidR="00F5452E" w:rsidRPr="003B06A1" w:rsidTr="00660B81">
        <w:trPr>
          <w:trHeight w:val="257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5452E" w:rsidRPr="003B06A1" w:rsidRDefault="00F5452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Anti- NF-kB p65 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5452E" w:rsidRPr="003B06A1" w:rsidRDefault="00F5452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5452E" w:rsidRPr="003B06A1" w:rsidRDefault="0017426A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</w:t>
            </w:r>
            <w:r w:rsidR="00F545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bbit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5452E" w:rsidRPr="003B06A1" w:rsidRDefault="00F5452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Cell signaling</w:t>
            </w:r>
          </w:p>
        </w:tc>
      </w:tr>
      <w:tr w:rsidR="00B44973" w:rsidRPr="003B06A1" w:rsidTr="00660B81">
        <w:trPr>
          <w:trHeight w:val="257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44973" w:rsidRDefault="00B44973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nti-GATA4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44973" w:rsidRDefault="00B44973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5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44973" w:rsidRDefault="00B44973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oat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44973" w:rsidRDefault="00B44973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anta Cruz</w:t>
            </w:r>
          </w:p>
        </w:tc>
      </w:tr>
      <w:tr w:rsidR="00E029DE" w:rsidRPr="003B06A1" w:rsidTr="00660B81">
        <w:trPr>
          <w:trHeight w:val="257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Secondary antibodies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F109B6" w:rsidRDefault="00E029DE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2433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3B06A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E029DE" w:rsidRPr="003B06A1" w:rsidTr="00660B81">
        <w:trPr>
          <w:trHeight w:val="257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17426A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r w:rsidR="00E029DE"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ti-mouse CY3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3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Donkey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Jackson </w:t>
            </w:r>
            <w:proofErr w:type="spellStart"/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mmunoResearch</w:t>
            </w:r>
            <w:proofErr w:type="spellEnd"/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Lab. Inc.</w:t>
            </w:r>
          </w:p>
        </w:tc>
      </w:tr>
      <w:tr w:rsidR="00E029DE" w:rsidRPr="003B06A1" w:rsidTr="00660B81">
        <w:trPr>
          <w:trHeight w:val="499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17426A" w:rsidP="00E029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r w:rsidR="00E029DE"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ti-</w:t>
            </w:r>
            <w:r w:rsidR="00E029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abbit</w:t>
            </w:r>
            <w:r w:rsidR="00E029DE"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CY</w:t>
            </w:r>
            <w:r w:rsidR="00E029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3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Donkey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Jackson </w:t>
            </w:r>
            <w:proofErr w:type="spellStart"/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mmunoResearch</w:t>
            </w:r>
            <w:proofErr w:type="spellEnd"/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Lab. Inc.</w:t>
            </w:r>
          </w:p>
        </w:tc>
      </w:tr>
      <w:tr w:rsidR="00E029DE" w:rsidRPr="003B06A1" w:rsidTr="00660B81">
        <w:trPr>
          <w:trHeight w:val="421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17426A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r w:rsidR="00E029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ti-rabbit Alexa 647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3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oat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bcam</w:t>
            </w:r>
          </w:p>
        </w:tc>
      </w:tr>
      <w:tr w:rsidR="00E029DE" w:rsidRPr="003B06A1" w:rsidTr="00660B81">
        <w:trPr>
          <w:trHeight w:val="414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17426A" w:rsidP="009E5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</w:t>
            </w:r>
            <w:r w:rsidR="00E029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ti-rabbit Alexa 488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3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oat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bcam</w:t>
            </w:r>
          </w:p>
        </w:tc>
      </w:tr>
      <w:tr w:rsidR="00E029DE" w:rsidRPr="003B06A1" w:rsidTr="00660B81">
        <w:trPr>
          <w:trHeight w:val="780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" w:eastAsia="en-GB"/>
              </w:rPr>
            </w:pPr>
            <w:r w:rsidRPr="003B06A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"/>
              </w:rPr>
              <w:t>Anti-rabbit HRP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E029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</w:t>
            </w: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Goat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Jackson </w:t>
            </w:r>
            <w:proofErr w:type="spellStart"/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mmunoResearch</w:t>
            </w:r>
            <w:proofErr w:type="spellEnd"/>
          </w:p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Lab. Inc.</w:t>
            </w:r>
          </w:p>
        </w:tc>
      </w:tr>
      <w:tr w:rsidR="00E029DE" w:rsidRPr="003B06A1" w:rsidTr="00660B81">
        <w:trPr>
          <w:trHeight w:val="320"/>
        </w:trPr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E029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" w:eastAsia="en-GB"/>
              </w:rPr>
            </w:pPr>
            <w:r w:rsidRPr="003B06A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"/>
              </w:rPr>
              <w:t>Anti-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"/>
              </w:rPr>
              <w:t>goat</w:t>
            </w:r>
            <w:r w:rsidRPr="003B06A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 HRP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: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</w:t>
            </w: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Pr="003B06A1" w:rsidRDefault="001C4448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Donkey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9DE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Jackson </w:t>
            </w:r>
            <w:proofErr w:type="spellStart"/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mmunoResearch</w:t>
            </w:r>
            <w:proofErr w:type="spellEnd"/>
          </w:p>
          <w:p w:rsidR="00E029DE" w:rsidRPr="003B06A1" w:rsidRDefault="00E029DE" w:rsidP="009E58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B06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Lab. Inc.</w:t>
            </w:r>
          </w:p>
        </w:tc>
      </w:tr>
    </w:tbl>
    <w:p w:rsidR="00D20C32" w:rsidRPr="003B06A1" w:rsidRDefault="00D20C32" w:rsidP="00D20C32">
      <w:pPr>
        <w:rPr>
          <w:sz w:val="24"/>
          <w:szCs w:val="24"/>
        </w:rPr>
      </w:pPr>
    </w:p>
    <w:sectPr w:rsidR="00D20C32" w:rsidRPr="003B06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3647" w:rsidRDefault="002D3647" w:rsidP="00A56BD0">
      <w:pPr>
        <w:spacing w:after="0" w:line="240" w:lineRule="auto"/>
      </w:pPr>
      <w:r>
        <w:separator/>
      </w:r>
    </w:p>
  </w:endnote>
  <w:endnote w:type="continuationSeparator" w:id="0">
    <w:p w:rsidR="002D3647" w:rsidRDefault="002D3647" w:rsidP="00A56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3647" w:rsidRDefault="002D3647" w:rsidP="00A56BD0">
      <w:pPr>
        <w:spacing w:after="0" w:line="240" w:lineRule="auto"/>
      </w:pPr>
      <w:r>
        <w:separator/>
      </w:r>
    </w:p>
  </w:footnote>
  <w:footnote w:type="continuationSeparator" w:id="0">
    <w:p w:rsidR="002D3647" w:rsidRDefault="002D3647" w:rsidP="00A56B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FBC"/>
    <w:rsid w:val="00026801"/>
    <w:rsid w:val="0003110E"/>
    <w:rsid w:val="00031B04"/>
    <w:rsid w:val="00045572"/>
    <w:rsid w:val="00067A72"/>
    <w:rsid w:val="00075408"/>
    <w:rsid w:val="0008685F"/>
    <w:rsid w:val="00095F66"/>
    <w:rsid w:val="000A7532"/>
    <w:rsid w:val="000B0762"/>
    <w:rsid w:val="000B59C1"/>
    <w:rsid w:val="000D4B17"/>
    <w:rsid w:val="000F1F2F"/>
    <w:rsid w:val="000F655F"/>
    <w:rsid w:val="00105ABD"/>
    <w:rsid w:val="001109F1"/>
    <w:rsid w:val="0011211A"/>
    <w:rsid w:val="00124D0C"/>
    <w:rsid w:val="00127FEE"/>
    <w:rsid w:val="0013575B"/>
    <w:rsid w:val="00144B93"/>
    <w:rsid w:val="001573E4"/>
    <w:rsid w:val="00161FBC"/>
    <w:rsid w:val="00165859"/>
    <w:rsid w:val="00173090"/>
    <w:rsid w:val="0017426A"/>
    <w:rsid w:val="00174658"/>
    <w:rsid w:val="00180C69"/>
    <w:rsid w:val="0018192E"/>
    <w:rsid w:val="0018244E"/>
    <w:rsid w:val="00183E28"/>
    <w:rsid w:val="0019742B"/>
    <w:rsid w:val="001A1013"/>
    <w:rsid w:val="001A62F1"/>
    <w:rsid w:val="001B2198"/>
    <w:rsid w:val="001B5C3E"/>
    <w:rsid w:val="001C4448"/>
    <w:rsid w:val="001D09ED"/>
    <w:rsid w:val="001E49F6"/>
    <w:rsid w:val="001F39A3"/>
    <w:rsid w:val="001F5471"/>
    <w:rsid w:val="00200BE8"/>
    <w:rsid w:val="0021302F"/>
    <w:rsid w:val="00217070"/>
    <w:rsid w:val="00217321"/>
    <w:rsid w:val="002211CE"/>
    <w:rsid w:val="00222C14"/>
    <w:rsid w:val="00226694"/>
    <w:rsid w:val="0022686D"/>
    <w:rsid w:val="00240FE4"/>
    <w:rsid w:val="00246169"/>
    <w:rsid w:val="0025694E"/>
    <w:rsid w:val="00272BEE"/>
    <w:rsid w:val="00273E72"/>
    <w:rsid w:val="00274C11"/>
    <w:rsid w:val="00282765"/>
    <w:rsid w:val="002844C0"/>
    <w:rsid w:val="00290B6B"/>
    <w:rsid w:val="002A044C"/>
    <w:rsid w:val="002A3D41"/>
    <w:rsid w:val="002D3647"/>
    <w:rsid w:val="003042F5"/>
    <w:rsid w:val="0031781C"/>
    <w:rsid w:val="003274DC"/>
    <w:rsid w:val="0037151F"/>
    <w:rsid w:val="00375F7D"/>
    <w:rsid w:val="003A1824"/>
    <w:rsid w:val="003B06A1"/>
    <w:rsid w:val="003B10E9"/>
    <w:rsid w:val="003C4A51"/>
    <w:rsid w:val="003D0310"/>
    <w:rsid w:val="003D5795"/>
    <w:rsid w:val="003D7330"/>
    <w:rsid w:val="003E0C77"/>
    <w:rsid w:val="003E1B43"/>
    <w:rsid w:val="003F4BF6"/>
    <w:rsid w:val="003F7237"/>
    <w:rsid w:val="00401345"/>
    <w:rsid w:val="00403239"/>
    <w:rsid w:val="00405033"/>
    <w:rsid w:val="00414449"/>
    <w:rsid w:val="004156E3"/>
    <w:rsid w:val="00422A48"/>
    <w:rsid w:val="00424340"/>
    <w:rsid w:val="00433889"/>
    <w:rsid w:val="00465F67"/>
    <w:rsid w:val="00475481"/>
    <w:rsid w:val="00481B5A"/>
    <w:rsid w:val="004A1DEB"/>
    <w:rsid w:val="004A229D"/>
    <w:rsid w:val="004A6C22"/>
    <w:rsid w:val="004B73A8"/>
    <w:rsid w:val="004C1AE8"/>
    <w:rsid w:val="004E19B5"/>
    <w:rsid w:val="004E4C90"/>
    <w:rsid w:val="004F1BDD"/>
    <w:rsid w:val="005444C6"/>
    <w:rsid w:val="005730D0"/>
    <w:rsid w:val="00573A5A"/>
    <w:rsid w:val="00575AD4"/>
    <w:rsid w:val="0057774D"/>
    <w:rsid w:val="00582D57"/>
    <w:rsid w:val="005842AF"/>
    <w:rsid w:val="005A61F0"/>
    <w:rsid w:val="005A7F4F"/>
    <w:rsid w:val="005B2012"/>
    <w:rsid w:val="005B6747"/>
    <w:rsid w:val="005D1BBA"/>
    <w:rsid w:val="006016B7"/>
    <w:rsid w:val="006133C1"/>
    <w:rsid w:val="0061611D"/>
    <w:rsid w:val="006325BC"/>
    <w:rsid w:val="00641C02"/>
    <w:rsid w:val="00642710"/>
    <w:rsid w:val="006439B4"/>
    <w:rsid w:val="00644DD5"/>
    <w:rsid w:val="006520B0"/>
    <w:rsid w:val="006527A3"/>
    <w:rsid w:val="00660B81"/>
    <w:rsid w:val="006613B8"/>
    <w:rsid w:val="00666AB5"/>
    <w:rsid w:val="0067041F"/>
    <w:rsid w:val="0067114A"/>
    <w:rsid w:val="006A6819"/>
    <w:rsid w:val="006B34BE"/>
    <w:rsid w:val="006C74A6"/>
    <w:rsid w:val="006D7601"/>
    <w:rsid w:val="006F61A7"/>
    <w:rsid w:val="00701FB1"/>
    <w:rsid w:val="007131B2"/>
    <w:rsid w:val="00727E1E"/>
    <w:rsid w:val="007343AD"/>
    <w:rsid w:val="00737389"/>
    <w:rsid w:val="00744EBD"/>
    <w:rsid w:val="00750627"/>
    <w:rsid w:val="007557AB"/>
    <w:rsid w:val="00763346"/>
    <w:rsid w:val="007660CD"/>
    <w:rsid w:val="00767134"/>
    <w:rsid w:val="00784082"/>
    <w:rsid w:val="007A33FC"/>
    <w:rsid w:val="007A5E7B"/>
    <w:rsid w:val="007E484F"/>
    <w:rsid w:val="007F3144"/>
    <w:rsid w:val="00815CCE"/>
    <w:rsid w:val="00825C70"/>
    <w:rsid w:val="00836545"/>
    <w:rsid w:val="008408EC"/>
    <w:rsid w:val="008554C6"/>
    <w:rsid w:val="00861CA2"/>
    <w:rsid w:val="0086591B"/>
    <w:rsid w:val="00872F99"/>
    <w:rsid w:val="00875D8B"/>
    <w:rsid w:val="00880007"/>
    <w:rsid w:val="0088173B"/>
    <w:rsid w:val="00884BB7"/>
    <w:rsid w:val="008B4C61"/>
    <w:rsid w:val="008C5F26"/>
    <w:rsid w:val="008F770B"/>
    <w:rsid w:val="0090386D"/>
    <w:rsid w:val="00912BCE"/>
    <w:rsid w:val="00914F8E"/>
    <w:rsid w:val="009357E8"/>
    <w:rsid w:val="009421A0"/>
    <w:rsid w:val="00946FD4"/>
    <w:rsid w:val="00951EB6"/>
    <w:rsid w:val="009851C0"/>
    <w:rsid w:val="00992915"/>
    <w:rsid w:val="009A2AE2"/>
    <w:rsid w:val="009A3600"/>
    <w:rsid w:val="009A362E"/>
    <w:rsid w:val="009B7EEE"/>
    <w:rsid w:val="009D2625"/>
    <w:rsid w:val="009D7FBB"/>
    <w:rsid w:val="009E1F04"/>
    <w:rsid w:val="009F3A54"/>
    <w:rsid w:val="00A01350"/>
    <w:rsid w:val="00A13F45"/>
    <w:rsid w:val="00A2074E"/>
    <w:rsid w:val="00A2608B"/>
    <w:rsid w:val="00A56BD0"/>
    <w:rsid w:val="00A61D60"/>
    <w:rsid w:val="00A6743B"/>
    <w:rsid w:val="00A90E09"/>
    <w:rsid w:val="00A94339"/>
    <w:rsid w:val="00AA52A6"/>
    <w:rsid w:val="00AA74D3"/>
    <w:rsid w:val="00AC267C"/>
    <w:rsid w:val="00AE44CC"/>
    <w:rsid w:val="00B22248"/>
    <w:rsid w:val="00B4237E"/>
    <w:rsid w:val="00B44973"/>
    <w:rsid w:val="00B55003"/>
    <w:rsid w:val="00B57B6F"/>
    <w:rsid w:val="00B82B0A"/>
    <w:rsid w:val="00BB1753"/>
    <w:rsid w:val="00BB3599"/>
    <w:rsid w:val="00BC04CC"/>
    <w:rsid w:val="00BE0023"/>
    <w:rsid w:val="00BF063E"/>
    <w:rsid w:val="00C23B11"/>
    <w:rsid w:val="00C254B0"/>
    <w:rsid w:val="00C30849"/>
    <w:rsid w:val="00C5351D"/>
    <w:rsid w:val="00C93088"/>
    <w:rsid w:val="00CA0DFD"/>
    <w:rsid w:val="00CB0471"/>
    <w:rsid w:val="00CB168C"/>
    <w:rsid w:val="00CB798E"/>
    <w:rsid w:val="00CC0E72"/>
    <w:rsid w:val="00CD16B8"/>
    <w:rsid w:val="00D00960"/>
    <w:rsid w:val="00D05E01"/>
    <w:rsid w:val="00D20C32"/>
    <w:rsid w:val="00D55CF8"/>
    <w:rsid w:val="00D5789C"/>
    <w:rsid w:val="00D60702"/>
    <w:rsid w:val="00D74221"/>
    <w:rsid w:val="00D778B5"/>
    <w:rsid w:val="00D81346"/>
    <w:rsid w:val="00D871A4"/>
    <w:rsid w:val="00D918AB"/>
    <w:rsid w:val="00DA7541"/>
    <w:rsid w:val="00DB0E1E"/>
    <w:rsid w:val="00DB72BA"/>
    <w:rsid w:val="00DC239E"/>
    <w:rsid w:val="00DD41A8"/>
    <w:rsid w:val="00DF77AB"/>
    <w:rsid w:val="00E029DE"/>
    <w:rsid w:val="00E05C23"/>
    <w:rsid w:val="00E22298"/>
    <w:rsid w:val="00E42676"/>
    <w:rsid w:val="00E4355B"/>
    <w:rsid w:val="00E66B9C"/>
    <w:rsid w:val="00E725AB"/>
    <w:rsid w:val="00E82284"/>
    <w:rsid w:val="00E828C7"/>
    <w:rsid w:val="00EA0D64"/>
    <w:rsid w:val="00EA1924"/>
    <w:rsid w:val="00EA7088"/>
    <w:rsid w:val="00EC3DC4"/>
    <w:rsid w:val="00EC52A3"/>
    <w:rsid w:val="00ED0019"/>
    <w:rsid w:val="00EE3641"/>
    <w:rsid w:val="00F04AD8"/>
    <w:rsid w:val="00F109B6"/>
    <w:rsid w:val="00F23DFD"/>
    <w:rsid w:val="00F243B4"/>
    <w:rsid w:val="00F26C89"/>
    <w:rsid w:val="00F42D37"/>
    <w:rsid w:val="00F5452E"/>
    <w:rsid w:val="00F61FC6"/>
    <w:rsid w:val="00F63AF7"/>
    <w:rsid w:val="00F7417C"/>
    <w:rsid w:val="00FA7357"/>
    <w:rsid w:val="00FB35F2"/>
    <w:rsid w:val="00FB79E6"/>
    <w:rsid w:val="00FE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946CF"/>
  <w15:docId w15:val="{B68D8E03-9534-48B1-A150-C96858C23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1FBC"/>
    <w:pPr>
      <w:keepNext/>
      <w:keepLines/>
      <w:bidi/>
      <w:spacing w:before="200" w:after="0"/>
      <w:outlineLvl w:val="3"/>
    </w:pPr>
    <w:rPr>
      <w:rFonts w:ascii="Calibri" w:eastAsiaTheme="majorEastAsia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61FBC"/>
    <w:rPr>
      <w:rFonts w:ascii="Calibri" w:eastAsiaTheme="majorEastAsia" w:hAnsi="Calibri" w:cs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C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6BD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BD0"/>
  </w:style>
  <w:style w:type="paragraph" w:styleId="Footer">
    <w:name w:val="footer"/>
    <w:basedOn w:val="Normal"/>
    <w:link w:val="FooterChar"/>
    <w:uiPriority w:val="99"/>
    <w:unhideWhenUsed/>
    <w:rsid w:val="00A56BD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233461-2590-49E5-BF1E-8C927D440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31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iakov.net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Skorecki</dc:creator>
  <cp:lastModifiedBy>Irena</cp:lastModifiedBy>
  <cp:revision>2</cp:revision>
  <cp:lastPrinted>2015-04-02T10:31:00Z</cp:lastPrinted>
  <dcterms:created xsi:type="dcterms:W3CDTF">2019-07-17T19:52:00Z</dcterms:created>
  <dcterms:modified xsi:type="dcterms:W3CDTF">2019-07-17T19:52:00Z</dcterms:modified>
</cp:coreProperties>
</file>